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Patient </w:t>
            </w: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co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Count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Gende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Ag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Total </w:t>
            </w: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IgE</w:t>
            </w:r>
            <w:proofErr w:type="spellEnd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IgE</w:t>
            </w:r>
            <w:proofErr w:type="spellEnd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 </w:t>
            </w: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birch</w:t>
            </w:r>
            <w:proofErr w:type="spellEnd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SPT </w:t>
            </w: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bir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IgE</w:t>
            </w:r>
            <w:proofErr w:type="spellEnd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 </w:t>
            </w: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hazel</w:t>
            </w:r>
            <w:proofErr w:type="spellEnd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SPT </w:t>
            </w: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haz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IgE</w:t>
            </w:r>
            <w:proofErr w:type="spellEnd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 </w:t>
            </w: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o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SPT </w:t>
            </w:r>
            <w:proofErr w:type="spellStart"/>
            <w:r w:rsidRPr="00E2229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oak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0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2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5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5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&gt;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8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9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5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&gt;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6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9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7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5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bookmarkStart w:id="0" w:name="_GoBack"/>
        <w:bookmarkEnd w:id="0"/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7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&gt;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7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&gt;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47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&gt;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813-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1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789-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4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763-L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735-N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49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9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0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580-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1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574-C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7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2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5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553-M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0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0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497-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9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490-R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482-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6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8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440-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9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0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lastRenderedPageBreak/>
              <w:t>3434-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6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6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201-S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4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169-P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4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7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155-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6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082-P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9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52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949-D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</w:tr>
      <w:tr w:rsidR="00E22297" w:rsidRPr="00E22297" w:rsidTr="00E22297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900-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4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2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297" w:rsidRPr="00E22297" w:rsidRDefault="00E22297" w:rsidP="00E22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E22297">
              <w:rPr>
                <w:rFonts w:ascii="Calibri" w:eastAsia="Times New Roman" w:hAnsi="Calibri" w:cs="Calibri"/>
                <w:color w:val="000000"/>
                <w:lang w:eastAsia="de-AT"/>
              </w:rPr>
              <w:t>++++</w:t>
            </w:r>
          </w:p>
        </w:tc>
      </w:tr>
    </w:tbl>
    <w:p w:rsidR="00AE3FEC" w:rsidRDefault="00AE3FEC"/>
    <w:sectPr w:rsidR="00AE3FEC" w:rsidSect="00E222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297"/>
    <w:rsid w:val="00AE3FEC"/>
    <w:rsid w:val="00E2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ner, Michael</dc:creator>
  <cp:lastModifiedBy>Wallner, Michael</cp:lastModifiedBy>
  <cp:revision>1</cp:revision>
  <dcterms:created xsi:type="dcterms:W3CDTF">2013-10-01T10:41:00Z</dcterms:created>
  <dcterms:modified xsi:type="dcterms:W3CDTF">2013-10-01T10:42:00Z</dcterms:modified>
</cp:coreProperties>
</file>